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 xml:space="preserve"> Reaction conditions for PFunkel using a dsDNA templa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te-directed mutagenes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ple-site mutagenesi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rt wit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uTurbo Cx buff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 units pfuTurbo Cx polymer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mM D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mM NA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mM dNT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g (0.38 pmol) of dU-dsD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l of 1.5 μM kinased mutagenic olig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 cohesive end units Taq ligas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00 μl total volum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uTurbo Cx buff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g (0.38 pmol) of dU-dsD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 μl of 3 μM kinased mutagenic oligo mixt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7 μl total volum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itial ste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i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 cycle of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3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90 se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 xml:space="preserve">C for 15 min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95°C for 3 mi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°C for 10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ld at 55°C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mM D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5 mM NA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mM dNT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 units pfuTurbo Cx (previously heat activate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 cohesive end units Taq ligas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inging the total volume to 100 μ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 xml:space="preserve">C for 15 min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gation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5°C for 15 min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gradation of template and side-product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ift to 37°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dd 10 units of UDG + 30 units of ExoIII; incubate 1 hour at 37°C; 7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20 min (heat inactivation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ift to 37°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dd 5 units of UDG + 2 units of ExoIII; incubate 1 hr at 37°C; 7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20 min (heat inactivation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 3.8 pmol of kinased oligo P320 (10:1 molar ratio oligo to template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thesis of second strand containing mutation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ne cycle of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°C for 30 se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°C for 45 se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°C for 10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°C for 15 min (ligation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al step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fy DNA (optional step to increase number of transformants) and transform</w:t>
            </w:r>
          </w:p>
        </w:tc>
      </w:tr>
    </w:tbl>
    <w:p>
      <w:pPr>
        <w:pStyle w:val="Normal"/>
        <w:spacing w:before="0" w:after="0"/>
        <w:ind w:left="90" w:hanging="9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5:27:00Z</dcterms:created>
  <dc:creator>Marc Ostermeier</dc:creator>
  <dc:description/>
  <cp:keywords/>
  <dc:language>en-US</dc:language>
  <cp:lastModifiedBy>Marc Ostermeier</cp:lastModifiedBy>
  <dcterms:modified xsi:type="dcterms:W3CDTF">2012-11-06T15:28:00Z</dcterms:modified>
  <cp:revision>1</cp:revision>
  <dc:subject/>
  <dc:title/>
</cp:coreProperties>
</file>